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11C8E" w14:textId="77777777" w:rsidR="00896911" w:rsidRPr="00C07669" w:rsidRDefault="00896911" w:rsidP="00896911">
      <w:pPr>
        <w:spacing w:before="240" w:after="120" w:line="480" w:lineRule="auto"/>
        <w:outlineLvl w:val="0"/>
        <w:rPr>
          <w:rFonts w:ascii="Arial" w:eastAsia="Times New Roman" w:hAnsi="Arial" w:cs="Arial"/>
          <w:bCs/>
          <w:color w:val="000000" w:themeColor="text1"/>
          <w:kern w:val="36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96"/>
        <w:gridCol w:w="2219"/>
        <w:gridCol w:w="1980"/>
        <w:gridCol w:w="1961"/>
      </w:tblGrid>
      <w:tr w:rsidR="00896911" w:rsidRPr="00C07669" w14:paraId="7FCB9B9C" w14:textId="77777777" w:rsidTr="005B09E6">
        <w:trPr>
          <w:trHeight w:val="27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E15020" w14:textId="7F55EE5A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able S3</w:t>
            </w: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 FDR thresholds for association signal analyses</w:t>
            </w:r>
          </w:p>
        </w:tc>
      </w:tr>
      <w:tr w:rsidR="00896911" w:rsidRPr="00C07669" w14:paraId="45947DA7" w14:textId="77777777" w:rsidTr="005B09E6">
        <w:trPr>
          <w:trHeight w:val="975"/>
        </w:trPr>
        <w:tc>
          <w:tcPr>
            <w:tcW w:w="1522" w:type="pc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DB485" w14:textId="3F7CD2B9" w:rsidR="00896911" w:rsidRPr="00C07669" w:rsidRDefault="007277E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ssociation r</w:t>
            </w:r>
            <w:bookmarkStart w:id="0" w:name="_GoBack"/>
            <w:bookmarkEnd w:id="0"/>
            <w:r w:rsidR="00896911"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sults</w:t>
            </w:r>
          </w:p>
        </w:tc>
        <w:tc>
          <w:tcPr>
            <w:tcW w:w="125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32E1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hromosomes(s)</w:t>
            </w:r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C88D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DR threshold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A816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NPs with</w:t>
            </w: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q-value &lt; FDR threshold</w:t>
            </w:r>
          </w:p>
        </w:tc>
      </w:tr>
      <w:tr w:rsidR="00896911" w:rsidRPr="00C07669" w14:paraId="221122D8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5531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ale-only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1C15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osom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3301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6B2914D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2537B718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ED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85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8E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E65E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0029AF8A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77D05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0804B0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4CC53C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7DB7685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99</w:t>
            </w:r>
          </w:p>
        </w:tc>
      </w:tr>
      <w:tr w:rsidR="00896911" w:rsidRPr="00C07669" w14:paraId="40B5FC9E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8F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8ED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D36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CF59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896911" w:rsidRPr="00C07669" w14:paraId="68A3EF78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A908A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BE8F1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835E3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76C1173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6</w:t>
            </w:r>
          </w:p>
        </w:tc>
      </w:tr>
      <w:tr w:rsidR="00896911" w:rsidRPr="00C07669" w14:paraId="0436D4F4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6D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632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2A3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247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9.25</w:t>
            </w:r>
          </w:p>
        </w:tc>
      </w:tr>
      <w:tr w:rsidR="00896911" w:rsidRPr="00C07669" w14:paraId="1AFE3001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4363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0777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24769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53E533B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12ED8CB5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A2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E4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93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8E59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96911" w:rsidRPr="00C07669" w14:paraId="5D1C78D5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3BB8F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433EB4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6D676F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0C9F7A1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49</w:t>
            </w:r>
          </w:p>
        </w:tc>
      </w:tr>
      <w:tr w:rsidR="00896911" w:rsidRPr="00C07669" w14:paraId="4DB4C24A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C77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91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24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D723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43192B44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E5DD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2A32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8C7F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598AF65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02</w:t>
            </w:r>
          </w:p>
        </w:tc>
      </w:tr>
      <w:tr w:rsidR="00896911" w:rsidRPr="00C07669" w14:paraId="3F0BE73D" w14:textId="77777777" w:rsidTr="005B09E6">
        <w:trPr>
          <w:trHeight w:val="270"/>
        </w:trPr>
        <w:tc>
          <w:tcPr>
            <w:tcW w:w="1522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AA5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A9B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D6C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E958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.39</w:t>
            </w:r>
          </w:p>
        </w:tc>
      </w:tr>
      <w:tr w:rsidR="00896911" w:rsidRPr="00C07669" w14:paraId="6EB11D83" w14:textId="77777777" w:rsidTr="005B09E6">
        <w:trPr>
          <w:trHeight w:val="270"/>
        </w:trPr>
        <w:tc>
          <w:tcPr>
            <w:tcW w:w="1522" w:type="pct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2DEC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emale-only</w:t>
            </w:r>
          </w:p>
        </w:tc>
        <w:tc>
          <w:tcPr>
            <w:tcW w:w="1253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1A884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osomes</w:t>
            </w:r>
          </w:p>
        </w:tc>
        <w:tc>
          <w:tcPr>
            <w:tcW w:w="111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A3CB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8292D0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2AA61981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EB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46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C9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A0CB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96911" w:rsidRPr="00C07669" w14:paraId="752CF792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2D219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B6F3CE7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58064F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59ADA20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25</w:t>
            </w:r>
          </w:p>
        </w:tc>
      </w:tr>
      <w:tr w:rsidR="00896911" w:rsidRPr="00C07669" w14:paraId="2EA73AE1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BD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8F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DD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3FB9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96911" w:rsidRPr="00C07669" w14:paraId="492EA14C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A90F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E89E9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7C8A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47AE1A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896911" w:rsidRPr="00C07669" w14:paraId="35E48747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93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E5F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54A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36FC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9</w:t>
            </w:r>
          </w:p>
        </w:tc>
      </w:tr>
      <w:tr w:rsidR="00896911" w:rsidRPr="00C07669" w14:paraId="0E3D2EBD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26820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7A2E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117FF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A67E15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896911" w:rsidRPr="00C07669" w14:paraId="1F5E85E1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17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EC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EE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EC37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96911" w:rsidRPr="00C07669" w14:paraId="4B62A543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42B8B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2B441B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84A7E3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3CD8272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7</w:t>
            </w:r>
          </w:p>
        </w:tc>
      </w:tr>
      <w:tr w:rsidR="00896911" w:rsidRPr="00C07669" w14:paraId="12599578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79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EC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05C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4A0C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1431B127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7CA87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16949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0D54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BA1AB3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8</w:t>
            </w:r>
          </w:p>
        </w:tc>
      </w:tr>
      <w:tr w:rsidR="00896911" w:rsidRPr="00C07669" w14:paraId="7C34AC54" w14:textId="77777777" w:rsidTr="005B09E6">
        <w:trPr>
          <w:trHeight w:val="270"/>
        </w:trPr>
        <w:tc>
          <w:tcPr>
            <w:tcW w:w="1522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CEA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B4D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73F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4B3D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.07</w:t>
            </w:r>
          </w:p>
        </w:tc>
      </w:tr>
      <w:tr w:rsidR="00896911" w:rsidRPr="00C07669" w14:paraId="0A847576" w14:textId="77777777" w:rsidTr="005B09E6">
        <w:trPr>
          <w:trHeight w:val="270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3FAB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mbined sex</w:t>
            </w:r>
          </w:p>
        </w:tc>
        <w:tc>
          <w:tcPr>
            <w:tcW w:w="1253" w:type="pct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75A81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utosomes</w:t>
            </w:r>
          </w:p>
        </w:tc>
        <w:tc>
          <w:tcPr>
            <w:tcW w:w="111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DD53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1A88F0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896911" w:rsidRPr="00C07669" w14:paraId="27BE92D9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8E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2F1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A0E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79B5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896911" w:rsidRPr="00C07669" w14:paraId="6B0CB1E6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4648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A62474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754F7E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1B86BC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55</w:t>
            </w:r>
          </w:p>
        </w:tc>
      </w:tr>
      <w:tr w:rsidR="00896911" w:rsidRPr="00C07669" w14:paraId="37D2A529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C4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226F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0F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9313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96911" w:rsidRPr="00C07669" w14:paraId="00DBE868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6F1FC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4E0D17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8FC3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FD0305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5</w:t>
            </w:r>
          </w:p>
        </w:tc>
      </w:tr>
      <w:tr w:rsidR="00896911" w:rsidRPr="00C07669" w14:paraId="3C828DFB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CF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8A0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CB6D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8027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6.83</w:t>
            </w:r>
          </w:p>
        </w:tc>
      </w:tr>
      <w:tr w:rsidR="00896911" w:rsidRPr="00C07669" w14:paraId="5EABAA20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8DA35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0DDB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6482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0D0A495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896911" w:rsidRPr="00C07669" w14:paraId="26D1D1F3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79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61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92E1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5747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96911" w:rsidRPr="00C07669" w14:paraId="2EDBA913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00D2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7B55BA6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389B7E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75613FDB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.70</w:t>
            </w:r>
          </w:p>
        </w:tc>
      </w:tr>
      <w:tr w:rsidR="00896911" w:rsidRPr="00C07669" w14:paraId="5F5B937F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2C3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9E8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5A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6698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00</w:t>
            </w:r>
          </w:p>
        </w:tc>
      </w:tr>
      <w:tr w:rsidR="00896911" w:rsidRPr="00C07669" w14:paraId="0F334596" w14:textId="77777777" w:rsidTr="005B09E6">
        <w:trPr>
          <w:trHeight w:val="255"/>
        </w:trPr>
        <w:tc>
          <w:tcPr>
            <w:tcW w:w="152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364A1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5A58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6D17D2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137A7F5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99</w:t>
            </w:r>
          </w:p>
        </w:tc>
      </w:tr>
      <w:tr w:rsidR="00896911" w:rsidRPr="00C07669" w14:paraId="5880B58D" w14:textId="77777777" w:rsidTr="005B09E6">
        <w:trPr>
          <w:trHeight w:val="270"/>
        </w:trPr>
        <w:tc>
          <w:tcPr>
            <w:tcW w:w="15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4E54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C740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E12E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9702A" w14:textId="77777777" w:rsidR="00896911" w:rsidRPr="00C07669" w:rsidRDefault="00896911" w:rsidP="005B09E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C0766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.75</w:t>
            </w:r>
          </w:p>
        </w:tc>
      </w:tr>
    </w:tbl>
    <w:p w14:paraId="5CC1C833" w14:textId="77777777" w:rsidR="00BA14F6" w:rsidRDefault="00BA14F6" w:rsidP="00896911"/>
    <w:sectPr w:rsidR="00BA14F6" w:rsidSect="00C92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911"/>
    <w:rsid w:val="00045CD1"/>
    <w:rsid w:val="007277E1"/>
    <w:rsid w:val="00896911"/>
    <w:rsid w:val="00B91D9D"/>
    <w:rsid w:val="00BA14F6"/>
    <w:rsid w:val="00C9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4807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91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91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traglia</dc:creator>
  <cp:keywords/>
  <dc:description/>
  <cp:lastModifiedBy>michela traglia</cp:lastModifiedBy>
  <cp:revision>2</cp:revision>
  <dcterms:created xsi:type="dcterms:W3CDTF">2016-10-26T17:55:00Z</dcterms:created>
  <dcterms:modified xsi:type="dcterms:W3CDTF">2016-10-26T17:55:00Z</dcterms:modified>
</cp:coreProperties>
</file>